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-</w:t>
      </w:r>
      <w:r>
        <w:rPr/>
        <w:t xml:space="preserve"> Peptide sequences derived from conserved regions of B-subtype HIV-1 consensus selected for multiple HLA-DR binding by the TEPITOPE algorithm and recognition by PBMC from HIV-1-infected patients.</w:t>
      </w:r>
    </w:p>
    <w:tbl>
      <w:tblPr>
        <w:tblW w:w="74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3040"/>
        <w:gridCol w:w="2180"/>
      </w:tblGrid>
      <w:tr>
        <w:trPr>
          <w:trHeight w:val="915" w:hRule="atLeast"/>
        </w:trPr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eptides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BR"/>
              </w:rPr>
              <w:t>% Recognition by PBMC from HIV-1 infected patients using IFN-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6"/>
                <w:szCs w:val="16"/>
                <w:lang w:eastAsia="pt-BR"/>
              </w:rPr>
              <w:t>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ELISPOT assay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17(73-89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ELRSLYNTVATLYCVH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33-45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PEVIPMFSALSE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131-150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KRWIILGLNKIVRMYSPTS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6(32-46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DKELYPLASLRSLFG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63-77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QRPLVTIKIGGQLKE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136-150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PVNIIGRNLLTQIG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785-799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GKIILVAVHVASGY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41(261-276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DLLLIVTRIVELLGR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9-31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MLLGMLMICSAA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74-185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LFYKLDVVPID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88-201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TSYRLISCNTSV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481-498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ELYLYKVVKIEPLGVAP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rev(11-27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LLKTVRLIKFLYQSNP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.4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58-72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AIIRILQQLLFIHF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65-82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QQLLFIHFRIGCRHSRIG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if(144-158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LQYLALVALVAPKK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u(6-20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LAIVALVVATIIA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ef(180-194)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LEWRFDSRLAFHHV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1</w:t>
            </w:r>
          </w:p>
        </w:tc>
      </w:tr>
    </w:tbl>
    <w:p>
      <w:pPr>
        <w:pStyle w:val="Normal"/>
        <w:spacing w:lineRule="atLeast" w:line="180"/>
        <w:rPr>
          <w:rFonts w:ascii="Arial" w:hAnsi="Arial" w:cs="Arial"/>
          <w:sz w:val="20"/>
          <w:szCs w:val="20"/>
          <w:lang w:val="en-US"/>
        </w:rPr>
      </w:pPr>
      <w:r>
        <w:rPr>
          <w:rFonts w:cs="Calibri"/>
          <w:szCs w:val="24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pol (63-77) corresponds to protease (7-21)</w:t>
      </w:r>
    </w:p>
    <w:p>
      <w:pPr>
        <w:pStyle w:val="Normal"/>
        <w:spacing w:lineRule="atLeast" w:line="1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pol (136-150) corresponds to protease (80-94)</w:t>
      </w:r>
    </w:p>
    <w:p>
      <w:pPr>
        <w:pStyle w:val="Normal"/>
        <w:spacing w:lineRule="atLeast" w:line="18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c </w:t>
      </w:r>
      <w:r>
        <w:rPr>
          <w:rFonts w:cs="Arial" w:ascii="Arial" w:hAnsi="Arial"/>
          <w:sz w:val="20"/>
          <w:szCs w:val="20"/>
          <w:lang w:val="en-US"/>
        </w:rPr>
        <w:t>pol (785-799) corresponds to integrase (70-84)</w:t>
      </w:r>
    </w:p>
    <w:p>
      <w:pPr>
        <w:pStyle w:val="Normal"/>
        <w:spacing w:lineRule="atLeast" w:line="1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use of these peptides in a vaccine formulation has been patented (international application number PCT/BR2006/000175)</w:t>
      </w:r>
    </w:p>
    <w:p>
      <w:pPr>
        <w:pStyle w:val="Normal"/>
        <w:spacing w:lineRule="atLeast" w:line="1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27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1:56:00Z</dcterms:created>
  <dc:creator>Susan Ribeiro</dc:creator>
  <dc:description/>
  <cp:keywords/>
  <dc:language>en-US</dc:language>
  <cp:lastModifiedBy>Pinguim Bunitinho</cp:lastModifiedBy>
  <dcterms:modified xsi:type="dcterms:W3CDTF">2010-05-25T01:56:00Z</dcterms:modified>
  <cp:revision>2</cp:revision>
  <dc:subject/>
  <dc:title/>
</cp:coreProperties>
</file>